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952CE" w14:textId="341FFFF2" w:rsidR="00DA6F3C" w:rsidRDefault="00AE2FB4" w:rsidP="000F641D">
      <w:pPr>
        <w:jc w:val="center"/>
        <w:rPr>
          <w:b/>
          <w:bCs/>
          <w:color w:val="000000" w:themeColor="text1"/>
          <w:sz w:val="24"/>
          <w:szCs w:val="24"/>
        </w:rPr>
      </w:pPr>
      <w:r w:rsidRPr="00BC086B">
        <w:rPr>
          <w:b/>
          <w:bCs/>
          <w:color w:val="000000" w:themeColor="text1"/>
          <w:sz w:val="24"/>
          <w:szCs w:val="24"/>
        </w:rPr>
        <w:t xml:space="preserve">SUPPLEMENTARY </w:t>
      </w:r>
      <w:r w:rsidR="000D2D02">
        <w:rPr>
          <w:b/>
          <w:bCs/>
          <w:color w:val="000000" w:themeColor="text1"/>
          <w:sz w:val="24"/>
          <w:szCs w:val="24"/>
        </w:rPr>
        <w:t>INFORMATION</w:t>
      </w:r>
    </w:p>
    <w:p w14:paraId="4AAABA89" w14:textId="715BE3EF" w:rsidR="000D2D02" w:rsidRPr="000D2D02" w:rsidRDefault="000D2D02" w:rsidP="000F641D">
      <w:pPr>
        <w:jc w:val="center"/>
        <w:rPr>
          <w:b/>
          <w:bCs/>
          <w:color w:val="000000" w:themeColor="text1"/>
          <w:sz w:val="28"/>
          <w:szCs w:val="28"/>
        </w:rPr>
      </w:pPr>
      <w:r w:rsidRPr="000D2D02">
        <w:rPr>
          <w:b/>
          <w:bCs/>
          <w:color w:val="000000" w:themeColor="text1"/>
          <w:sz w:val="28"/>
          <w:szCs w:val="28"/>
        </w:rPr>
        <w:t>Additional File 1</w:t>
      </w:r>
    </w:p>
    <w:p w14:paraId="61817520" w14:textId="36912072" w:rsidR="000F641D" w:rsidRDefault="000F641D" w:rsidP="000F641D">
      <w:pPr>
        <w:spacing w:line="276" w:lineRule="auto"/>
        <w:ind w:left="1440" w:right="1530"/>
        <w:rPr>
          <w:b/>
          <w:bCs/>
          <w:color w:val="000000" w:themeColor="text1"/>
          <w:sz w:val="24"/>
          <w:szCs w:val="24"/>
        </w:rPr>
      </w:pPr>
    </w:p>
    <w:p w14:paraId="789687C2" w14:textId="41E30F38" w:rsidR="00973B7C" w:rsidRDefault="00973B7C" w:rsidP="000F641D">
      <w:pPr>
        <w:spacing w:line="276" w:lineRule="auto"/>
        <w:ind w:left="1440" w:right="1530"/>
        <w:rPr>
          <w:b/>
          <w:bCs/>
          <w:color w:val="000000" w:themeColor="text1"/>
          <w:sz w:val="24"/>
          <w:szCs w:val="24"/>
        </w:rPr>
      </w:pPr>
    </w:p>
    <w:p w14:paraId="3ECBA6FE" w14:textId="6283D5AB" w:rsidR="00973B7C" w:rsidRDefault="00973B7C" w:rsidP="002D1E3A">
      <w:pPr>
        <w:spacing w:line="276" w:lineRule="auto"/>
        <w:ind w:left="3240" w:right="1530" w:hanging="1800"/>
        <w:rPr>
          <w:color w:val="000000" w:themeColor="text1"/>
          <w:sz w:val="24"/>
          <w:szCs w:val="24"/>
        </w:rPr>
      </w:pPr>
      <w:r w:rsidRPr="002D1E3A">
        <w:rPr>
          <w:b/>
          <w:bCs/>
          <w:color w:val="000000" w:themeColor="text1"/>
          <w:sz w:val="24"/>
          <w:szCs w:val="24"/>
          <w:lang w:val="es-ES"/>
        </w:rPr>
        <w:t xml:space="preserve">Supplement to: </w:t>
      </w:r>
      <w:r w:rsidR="002D1E3A" w:rsidRPr="002D1E3A">
        <w:rPr>
          <w:color w:val="000000" w:themeColor="text1"/>
          <w:sz w:val="24"/>
          <w:szCs w:val="24"/>
          <w:lang w:val="es-ES"/>
        </w:rPr>
        <w:tab/>
        <w:t>Mujica OJ, Sanhueza A, Carvajal-Ve</w:t>
      </w:r>
      <w:r w:rsidR="002D1E3A">
        <w:rPr>
          <w:color w:val="000000" w:themeColor="text1"/>
          <w:sz w:val="24"/>
          <w:szCs w:val="24"/>
          <w:lang w:val="es-ES"/>
        </w:rPr>
        <w:t>lez L, Vidaletti LP, Costa JC</w:t>
      </w:r>
      <w:r w:rsidR="00904CD5">
        <w:rPr>
          <w:color w:val="000000" w:themeColor="text1"/>
          <w:sz w:val="24"/>
          <w:szCs w:val="24"/>
          <w:lang w:val="es-ES"/>
        </w:rPr>
        <w:t xml:space="preserve">, Barros AJD, Victora CG. </w:t>
      </w:r>
      <w:r w:rsidR="00904CD5" w:rsidRPr="00904CD5">
        <w:rPr>
          <w:color w:val="000000" w:themeColor="text1"/>
          <w:sz w:val="24"/>
          <w:szCs w:val="24"/>
        </w:rPr>
        <w:t xml:space="preserve">Recent trends in maternal and child health inequalities in </w:t>
      </w:r>
      <w:r w:rsidR="00904CD5">
        <w:rPr>
          <w:color w:val="000000" w:themeColor="text1"/>
          <w:sz w:val="24"/>
          <w:szCs w:val="24"/>
        </w:rPr>
        <w:t>Latin America and the Caribbean: analysis of repeated national surveys</w:t>
      </w:r>
      <w:r w:rsidR="00934AE6">
        <w:rPr>
          <w:color w:val="000000" w:themeColor="text1"/>
          <w:sz w:val="24"/>
          <w:szCs w:val="24"/>
        </w:rPr>
        <w:t>.</w:t>
      </w:r>
    </w:p>
    <w:p w14:paraId="76A8EED0" w14:textId="49DE9EC4" w:rsidR="00934AE6" w:rsidRDefault="00934AE6" w:rsidP="002D1E3A">
      <w:pPr>
        <w:spacing w:line="276" w:lineRule="auto"/>
        <w:ind w:left="3240" w:right="1530" w:hanging="1800"/>
        <w:rPr>
          <w:b/>
          <w:bCs/>
          <w:color w:val="000000" w:themeColor="text1"/>
          <w:sz w:val="24"/>
          <w:szCs w:val="24"/>
        </w:rPr>
      </w:pPr>
    </w:p>
    <w:p w14:paraId="7C7DB31F" w14:textId="6C8B3193" w:rsidR="00934AE6" w:rsidRDefault="00934AE6" w:rsidP="002D1E3A">
      <w:pPr>
        <w:spacing w:line="276" w:lineRule="auto"/>
        <w:ind w:left="3240" w:right="1530" w:hanging="1800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Table of Content:</w:t>
      </w:r>
    </w:p>
    <w:tbl>
      <w:tblPr>
        <w:tblStyle w:val="TableGrid"/>
        <w:tblW w:w="0" w:type="auto"/>
        <w:tblInd w:w="1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620"/>
        <w:gridCol w:w="815"/>
      </w:tblGrid>
      <w:tr w:rsidR="00807F19" w14:paraId="02E6EAFC" w14:textId="77777777" w:rsidTr="00807F19">
        <w:tc>
          <w:tcPr>
            <w:tcW w:w="1710" w:type="dxa"/>
          </w:tcPr>
          <w:p w14:paraId="69B90158" w14:textId="5712D0A3" w:rsidR="00807F19" w:rsidRDefault="00807F19" w:rsidP="002D1E3A">
            <w:pPr>
              <w:spacing w:line="276" w:lineRule="auto"/>
              <w:ind w:right="1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able S1.</w:t>
            </w:r>
          </w:p>
        </w:tc>
        <w:tc>
          <w:tcPr>
            <w:tcW w:w="10620" w:type="dxa"/>
          </w:tcPr>
          <w:p w14:paraId="79758A19" w14:textId="1F24A417" w:rsidR="00807F19" w:rsidRDefault="00807F19" w:rsidP="00807F19">
            <w:pPr>
              <w:spacing w:line="276" w:lineRule="auto"/>
              <w:ind w:right="7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Indicator definitions …………………………………………………………………………………………………………………………………..</w:t>
            </w:r>
          </w:p>
        </w:tc>
        <w:tc>
          <w:tcPr>
            <w:tcW w:w="815" w:type="dxa"/>
          </w:tcPr>
          <w:p w14:paraId="2D3FC7F6" w14:textId="67F5BE8D" w:rsidR="00807F19" w:rsidRDefault="00807F19" w:rsidP="002D1E3A">
            <w:pPr>
              <w:spacing w:line="276" w:lineRule="auto"/>
              <w:ind w:right="153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</w:t>
            </w:r>
          </w:p>
        </w:tc>
      </w:tr>
      <w:tr w:rsidR="00807F19" w14:paraId="469E1AE0" w14:textId="77777777" w:rsidTr="00807F19">
        <w:tc>
          <w:tcPr>
            <w:tcW w:w="1710" w:type="dxa"/>
          </w:tcPr>
          <w:p w14:paraId="6FD16504" w14:textId="4CDE1F7D" w:rsidR="00807F19" w:rsidRDefault="00807F19" w:rsidP="002D1E3A">
            <w:pPr>
              <w:spacing w:line="276" w:lineRule="auto"/>
              <w:ind w:right="1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able S2.</w:t>
            </w:r>
          </w:p>
        </w:tc>
        <w:tc>
          <w:tcPr>
            <w:tcW w:w="10620" w:type="dxa"/>
          </w:tcPr>
          <w:p w14:paraId="4F1D2F62" w14:textId="2514844F" w:rsidR="00807F19" w:rsidRDefault="00807F19" w:rsidP="00807F19">
            <w:pPr>
              <w:spacing w:line="276" w:lineRule="auto"/>
              <w:ind w:right="7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overage levels and corresponding slope indices of inequality (SII) at the baseline and endline surveys, showing 95% confidence intervals ……………………………………………………………………………………………………………..</w:t>
            </w:r>
          </w:p>
        </w:tc>
        <w:tc>
          <w:tcPr>
            <w:tcW w:w="815" w:type="dxa"/>
          </w:tcPr>
          <w:p w14:paraId="78840F46" w14:textId="77777777" w:rsidR="00807F19" w:rsidRDefault="00807F19" w:rsidP="00807F19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2DAFA6C8" w14:textId="2D53878E" w:rsidR="00807F19" w:rsidRDefault="00807F19" w:rsidP="00807F19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3</w:t>
            </w:r>
          </w:p>
        </w:tc>
      </w:tr>
      <w:tr w:rsidR="00807F19" w14:paraId="2CC0D6C8" w14:textId="77777777" w:rsidTr="00807F19">
        <w:tc>
          <w:tcPr>
            <w:tcW w:w="1710" w:type="dxa"/>
          </w:tcPr>
          <w:p w14:paraId="3A79E382" w14:textId="239F99E6" w:rsidR="00807F19" w:rsidRDefault="00807F19" w:rsidP="002D1E3A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able S3.</w:t>
            </w:r>
          </w:p>
        </w:tc>
        <w:tc>
          <w:tcPr>
            <w:tcW w:w="10620" w:type="dxa"/>
          </w:tcPr>
          <w:p w14:paraId="7119CDC9" w14:textId="07AF37A1" w:rsidR="00807F19" w:rsidRDefault="00807F19" w:rsidP="00807F19">
            <w:pPr>
              <w:spacing w:line="276" w:lineRule="auto"/>
              <w:ind w:right="7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Levels and corresponding slope indices of inequality (SII) at the baseline and endline surveys for stunting, smoking, fertility and mortality indicators, showing 95% confidence intervals …………………………………………..</w:t>
            </w:r>
          </w:p>
        </w:tc>
        <w:tc>
          <w:tcPr>
            <w:tcW w:w="815" w:type="dxa"/>
          </w:tcPr>
          <w:p w14:paraId="3D0F698A" w14:textId="77777777" w:rsidR="00807F19" w:rsidRDefault="00807F19" w:rsidP="002D1E3A">
            <w:pPr>
              <w:spacing w:line="276" w:lineRule="auto"/>
              <w:ind w:right="1530"/>
              <w:rPr>
                <w:color w:val="000000" w:themeColor="text1"/>
                <w:sz w:val="24"/>
                <w:szCs w:val="24"/>
              </w:rPr>
            </w:pPr>
          </w:p>
          <w:p w14:paraId="05F896E1" w14:textId="3EF7A205" w:rsidR="00807F19" w:rsidRDefault="00807F19" w:rsidP="002D1E3A">
            <w:pPr>
              <w:spacing w:line="276" w:lineRule="auto"/>
              <w:ind w:right="153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323489AA" w14:textId="77777777" w:rsidR="00807F19" w:rsidRPr="00934AE6" w:rsidRDefault="00807F19" w:rsidP="002D1E3A">
      <w:pPr>
        <w:spacing w:line="276" w:lineRule="auto"/>
        <w:ind w:left="3240" w:right="1530" w:hanging="1800"/>
        <w:rPr>
          <w:color w:val="000000" w:themeColor="text1"/>
          <w:sz w:val="24"/>
          <w:szCs w:val="24"/>
        </w:rPr>
      </w:pPr>
    </w:p>
    <w:p w14:paraId="7A3C7582" w14:textId="77777777" w:rsidR="00DA6F3C" w:rsidRPr="00904CD5" w:rsidRDefault="00DA6F3C">
      <w:pPr>
        <w:rPr>
          <w:b/>
          <w:bCs/>
          <w:color w:val="000000" w:themeColor="text1"/>
          <w:sz w:val="24"/>
          <w:szCs w:val="24"/>
        </w:rPr>
      </w:pPr>
      <w:r w:rsidRPr="00904CD5">
        <w:rPr>
          <w:b/>
          <w:bCs/>
          <w:color w:val="000000" w:themeColor="text1"/>
          <w:sz w:val="24"/>
          <w:szCs w:val="24"/>
        </w:rPr>
        <w:br w:type="page"/>
      </w:r>
    </w:p>
    <w:p w14:paraId="03C609A4" w14:textId="2F2C3810" w:rsidR="003455A2" w:rsidRPr="00BC086B" w:rsidRDefault="003455A2" w:rsidP="00DA6F3C">
      <w:pPr>
        <w:ind w:left="1620"/>
        <w:rPr>
          <w:b/>
          <w:bCs/>
          <w:sz w:val="20"/>
          <w:szCs w:val="20"/>
        </w:rPr>
      </w:pPr>
      <w:r w:rsidRPr="00BC086B">
        <w:rPr>
          <w:b/>
          <w:bCs/>
          <w:sz w:val="20"/>
          <w:szCs w:val="20"/>
        </w:rPr>
        <w:lastRenderedPageBreak/>
        <w:t>Table S1. Indicator definitions</w:t>
      </w:r>
    </w:p>
    <w:p w14:paraId="4E6F7A6E" w14:textId="77777777" w:rsidR="00BC086B" w:rsidRPr="00A34C72" w:rsidRDefault="00BC086B" w:rsidP="003455A2">
      <w:pPr>
        <w:jc w:val="center"/>
        <w:rPr>
          <w:b/>
          <w:bCs/>
          <w:sz w:val="24"/>
          <w:szCs w:val="24"/>
        </w:rPr>
      </w:pPr>
    </w:p>
    <w:tbl>
      <w:tblPr>
        <w:tblStyle w:val="TableGrid"/>
        <w:tblW w:w="13279" w:type="dxa"/>
        <w:jc w:val="center"/>
        <w:tblLook w:val="0420" w:firstRow="1" w:lastRow="0" w:firstColumn="0" w:lastColumn="0" w:noHBand="0" w:noVBand="1"/>
      </w:tblPr>
      <w:tblGrid>
        <w:gridCol w:w="2794"/>
        <w:gridCol w:w="4572"/>
        <w:gridCol w:w="5913"/>
      </w:tblGrid>
      <w:tr w:rsidR="003455A2" w:rsidRPr="003455A2" w14:paraId="3D289203" w14:textId="77777777" w:rsidTr="003C1BA7">
        <w:trPr>
          <w:trHeight w:val="464"/>
          <w:jc w:val="center"/>
        </w:trPr>
        <w:tc>
          <w:tcPr>
            <w:tcW w:w="2794" w:type="dxa"/>
          </w:tcPr>
          <w:p w14:paraId="5F6C8FCC" w14:textId="77777777" w:rsidR="003455A2" w:rsidRPr="00D5252F" w:rsidRDefault="003455A2" w:rsidP="003455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4572" w:type="dxa"/>
          </w:tcPr>
          <w:p w14:paraId="62D5804A" w14:textId="77777777" w:rsidR="003455A2" w:rsidRPr="00D5252F" w:rsidRDefault="003455A2" w:rsidP="003455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nominator</w:t>
            </w:r>
          </w:p>
        </w:tc>
        <w:tc>
          <w:tcPr>
            <w:tcW w:w="5913" w:type="dxa"/>
          </w:tcPr>
          <w:p w14:paraId="33A78866" w14:textId="77777777" w:rsidR="003455A2" w:rsidRPr="00D5252F" w:rsidRDefault="003455A2" w:rsidP="003455A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erator</w:t>
            </w:r>
          </w:p>
        </w:tc>
      </w:tr>
      <w:tr w:rsidR="003455A2" w:rsidRPr="003455A2" w14:paraId="1B1FC2B6" w14:textId="77777777" w:rsidTr="00D5252F">
        <w:trPr>
          <w:trHeight w:val="1080"/>
          <w:jc w:val="center"/>
        </w:trPr>
        <w:tc>
          <w:tcPr>
            <w:tcW w:w="2794" w:type="dxa"/>
            <w:hideMark/>
          </w:tcPr>
          <w:p w14:paraId="58765893" w14:textId="77777777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osite coverage index (CCI)</w:t>
            </w:r>
          </w:p>
        </w:tc>
        <w:tc>
          <w:tcPr>
            <w:tcW w:w="4572" w:type="dxa"/>
            <w:hideMark/>
          </w:tcPr>
          <w:p w14:paraId="4F30F749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 below for the denominators of each component of the CCI</w:t>
            </w:r>
          </w:p>
        </w:tc>
        <w:tc>
          <w:tcPr>
            <w:tcW w:w="5913" w:type="dxa"/>
            <w:hideMark/>
          </w:tcPr>
          <w:p w14:paraId="248B9D56" w14:textId="1D50AA32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ighted average of the coverage of eight interventions: (1) family planning coverage with modern methods; (2) skilled birth attendant; (3) at least four antenatal care visits by a skilled provider; (4) BCG vaccination; (5) three DTP vaccinations; (6) measles vaccination; (7) Oral rehydration salts therapy for diarrhea; and (8) care-seeking for childhood pneumonia.</w:t>
            </w:r>
          </w:p>
        </w:tc>
      </w:tr>
      <w:tr w:rsidR="003455A2" w:rsidRPr="003455A2" w14:paraId="28D19D3D" w14:textId="77777777" w:rsidTr="00D5252F">
        <w:trPr>
          <w:trHeight w:val="701"/>
          <w:jc w:val="center"/>
        </w:trPr>
        <w:tc>
          <w:tcPr>
            <w:tcW w:w="2794" w:type="dxa"/>
            <w:hideMark/>
          </w:tcPr>
          <w:p w14:paraId="2C7D8B1F" w14:textId="77777777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emand for family planning satisfied with modern methods</w:t>
            </w:r>
          </w:p>
        </w:tc>
        <w:tc>
          <w:tcPr>
            <w:tcW w:w="4572" w:type="dxa"/>
            <w:hideMark/>
          </w:tcPr>
          <w:p w14:paraId="674EF748" w14:textId="7A02160B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omen aged 15-49 years currently married or in </w:t>
            </w:r>
            <w:r w:rsidR="006F7A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 </w:t>
            </w: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on in need of contraception</w:t>
            </w:r>
          </w:p>
        </w:tc>
        <w:tc>
          <w:tcPr>
            <w:tcW w:w="5913" w:type="dxa"/>
            <w:hideMark/>
          </w:tcPr>
          <w:p w14:paraId="5B7168E2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 are using (or whose partner is using) any modern method as defined by PAHO/CLAP https://www.paho.org/es/centro-latinoamericano-perinatologia-salud-mujer-reproductiva-clap)</w:t>
            </w:r>
          </w:p>
        </w:tc>
      </w:tr>
      <w:tr w:rsidR="003455A2" w:rsidRPr="003455A2" w14:paraId="6C20AABA" w14:textId="77777777" w:rsidTr="00D5252F">
        <w:trPr>
          <w:trHeight w:val="539"/>
          <w:jc w:val="center"/>
        </w:trPr>
        <w:tc>
          <w:tcPr>
            <w:tcW w:w="2794" w:type="dxa"/>
            <w:hideMark/>
          </w:tcPr>
          <w:p w14:paraId="0C89FFA9" w14:textId="103AFC05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tenatal care (four or more visits)</w:t>
            </w:r>
          </w:p>
        </w:tc>
        <w:tc>
          <w:tcPr>
            <w:tcW w:w="4572" w:type="dxa"/>
            <w:hideMark/>
          </w:tcPr>
          <w:p w14:paraId="2521A959" w14:textId="7E299BF3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Women aged 15-49 years who had a birth in the last 3 years (</w:t>
            </w:r>
            <w:r w:rsidR="00D5252F" w:rsidRPr="00D5252F">
              <w:rPr>
                <w:rFonts w:ascii="Calibri" w:eastAsia="Times New Roman" w:hAnsi="Calibri" w:cs="Calibri"/>
                <w:sz w:val="18"/>
                <w:szCs w:val="18"/>
              </w:rPr>
              <w:t>last birth</w:t>
            </w: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5913" w:type="dxa"/>
            <w:hideMark/>
          </w:tcPr>
          <w:p w14:paraId="176A8297" w14:textId="77777777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Women with at least four antenatal care visits with any provider</w:t>
            </w:r>
          </w:p>
        </w:tc>
      </w:tr>
      <w:tr w:rsidR="003455A2" w:rsidRPr="003455A2" w14:paraId="2BB1F7D5" w14:textId="77777777" w:rsidTr="00D5252F">
        <w:trPr>
          <w:trHeight w:val="421"/>
          <w:jc w:val="center"/>
        </w:trPr>
        <w:tc>
          <w:tcPr>
            <w:tcW w:w="2794" w:type="dxa"/>
            <w:hideMark/>
          </w:tcPr>
          <w:p w14:paraId="3C429389" w14:textId="044E2C56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ntenatal care (eight or more visits)</w:t>
            </w:r>
          </w:p>
        </w:tc>
        <w:tc>
          <w:tcPr>
            <w:tcW w:w="4572" w:type="dxa"/>
            <w:hideMark/>
          </w:tcPr>
          <w:p w14:paraId="6122D33F" w14:textId="63147CD2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Women aged 15-49 years who had a birth in the last 3 years (</w:t>
            </w:r>
            <w:r w:rsidR="00D5252F" w:rsidRPr="00D5252F">
              <w:rPr>
                <w:rFonts w:ascii="Calibri" w:eastAsia="Times New Roman" w:hAnsi="Calibri" w:cs="Calibri"/>
                <w:sz w:val="18"/>
                <w:szCs w:val="18"/>
              </w:rPr>
              <w:t>last birth</w:t>
            </w: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5913" w:type="dxa"/>
            <w:hideMark/>
          </w:tcPr>
          <w:p w14:paraId="100F07FC" w14:textId="77777777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Women with at least eight antenatal care visits with any provider</w:t>
            </w:r>
          </w:p>
        </w:tc>
      </w:tr>
      <w:tr w:rsidR="003455A2" w:rsidRPr="003455A2" w14:paraId="39C5F56A" w14:textId="77777777" w:rsidTr="00D5252F">
        <w:trPr>
          <w:trHeight w:val="257"/>
          <w:jc w:val="center"/>
        </w:trPr>
        <w:tc>
          <w:tcPr>
            <w:tcW w:w="2794" w:type="dxa"/>
            <w:hideMark/>
          </w:tcPr>
          <w:p w14:paraId="657D8370" w14:textId="224BB09A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killed attendant at delivery</w:t>
            </w:r>
          </w:p>
        </w:tc>
        <w:tc>
          <w:tcPr>
            <w:tcW w:w="4572" w:type="dxa"/>
            <w:hideMark/>
          </w:tcPr>
          <w:p w14:paraId="1B285075" w14:textId="0E7EBAEE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 xml:space="preserve">All </w:t>
            </w:r>
            <w:r w:rsidR="00D5252F" w:rsidRPr="00D5252F">
              <w:rPr>
                <w:rFonts w:ascii="Calibri" w:eastAsia="Times New Roman" w:hAnsi="Calibri" w:cs="Calibri"/>
                <w:sz w:val="18"/>
                <w:szCs w:val="18"/>
              </w:rPr>
              <w:t>live births</w:t>
            </w: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 xml:space="preserve"> in the last 3 years</w:t>
            </w:r>
          </w:p>
        </w:tc>
        <w:tc>
          <w:tcPr>
            <w:tcW w:w="5913" w:type="dxa"/>
            <w:hideMark/>
          </w:tcPr>
          <w:p w14:paraId="74A35A23" w14:textId="77777777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Children delivered by a skilled attendant</w:t>
            </w:r>
          </w:p>
        </w:tc>
      </w:tr>
      <w:tr w:rsidR="003455A2" w:rsidRPr="003455A2" w14:paraId="1AC115A4" w14:textId="77777777" w:rsidTr="00D5252F">
        <w:trPr>
          <w:trHeight w:val="418"/>
          <w:jc w:val="center"/>
        </w:trPr>
        <w:tc>
          <w:tcPr>
            <w:tcW w:w="2794" w:type="dxa"/>
            <w:hideMark/>
          </w:tcPr>
          <w:p w14:paraId="7A64B15B" w14:textId="77777777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ostnatal care for mothers</w:t>
            </w:r>
          </w:p>
        </w:tc>
        <w:tc>
          <w:tcPr>
            <w:tcW w:w="4572" w:type="dxa"/>
            <w:hideMark/>
          </w:tcPr>
          <w:p w14:paraId="03F4E5B3" w14:textId="77777777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Women aged 15-49 years who gave birth in the last 2 years (last birth)</w:t>
            </w:r>
          </w:p>
        </w:tc>
        <w:tc>
          <w:tcPr>
            <w:tcW w:w="5913" w:type="dxa"/>
            <w:hideMark/>
          </w:tcPr>
          <w:p w14:paraId="651CBE65" w14:textId="77777777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Women who received postnatal care within 2 days of delivery</w:t>
            </w:r>
          </w:p>
        </w:tc>
      </w:tr>
      <w:tr w:rsidR="003455A2" w:rsidRPr="003455A2" w14:paraId="0F229ED4" w14:textId="77777777" w:rsidTr="00D5252F">
        <w:trPr>
          <w:trHeight w:val="396"/>
          <w:jc w:val="center"/>
        </w:trPr>
        <w:tc>
          <w:tcPr>
            <w:tcW w:w="2794" w:type="dxa"/>
            <w:hideMark/>
          </w:tcPr>
          <w:p w14:paraId="7C67EC19" w14:textId="77777777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Full immunization coverage</w:t>
            </w:r>
          </w:p>
        </w:tc>
        <w:tc>
          <w:tcPr>
            <w:tcW w:w="4572" w:type="dxa"/>
            <w:hideMark/>
          </w:tcPr>
          <w:p w14:paraId="39D96BC6" w14:textId="5A149F7B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 xml:space="preserve">Live children aged 12-23 months (18-29 months in Peru due to </w:t>
            </w:r>
            <w:r w:rsidR="006F7AA5">
              <w:rPr>
                <w:rFonts w:ascii="Calibri" w:eastAsia="Times New Roman" w:hAnsi="Calibri" w:cs="Calibri"/>
                <w:sz w:val="18"/>
                <w:szCs w:val="18"/>
              </w:rPr>
              <w:t xml:space="preserve">a </w:t>
            </w: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different schedule)</w:t>
            </w:r>
          </w:p>
        </w:tc>
        <w:tc>
          <w:tcPr>
            <w:tcW w:w="5913" w:type="dxa"/>
            <w:hideMark/>
          </w:tcPr>
          <w:p w14:paraId="65086BF6" w14:textId="77777777" w:rsidR="003455A2" w:rsidRPr="00D5252F" w:rsidRDefault="003455A2" w:rsidP="006F7AA5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sz w:val="18"/>
                <w:szCs w:val="18"/>
              </w:rPr>
              <w:t>Children who received 3 doses of DPT &amp; 3 doses of polio &amp; 1 dose of measles &amp; 1 dose of BCG</w:t>
            </w:r>
          </w:p>
        </w:tc>
      </w:tr>
      <w:tr w:rsidR="003455A2" w:rsidRPr="003455A2" w14:paraId="39610267" w14:textId="77777777" w:rsidTr="00D5252F">
        <w:trPr>
          <w:trHeight w:val="231"/>
          <w:jc w:val="center"/>
        </w:trPr>
        <w:tc>
          <w:tcPr>
            <w:tcW w:w="2794" w:type="dxa"/>
            <w:hideMark/>
          </w:tcPr>
          <w:p w14:paraId="3E33D20E" w14:textId="4CC2D10C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tunting in children </w:t>
            </w:r>
          </w:p>
        </w:tc>
        <w:tc>
          <w:tcPr>
            <w:tcW w:w="4572" w:type="dxa"/>
            <w:hideMark/>
          </w:tcPr>
          <w:p w14:paraId="650E2EE9" w14:textId="2A196A2F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ve children under 5 years, length/height measured</w:t>
            </w:r>
          </w:p>
        </w:tc>
        <w:tc>
          <w:tcPr>
            <w:tcW w:w="5913" w:type="dxa"/>
            <w:hideMark/>
          </w:tcPr>
          <w:p w14:paraId="6C2A99F3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 height-for-age &lt; -2SD</w:t>
            </w:r>
          </w:p>
        </w:tc>
      </w:tr>
      <w:tr w:rsidR="003455A2" w:rsidRPr="003455A2" w14:paraId="3D48CEEA" w14:textId="77777777" w:rsidTr="00D5252F">
        <w:trPr>
          <w:trHeight w:val="264"/>
          <w:jc w:val="center"/>
        </w:trPr>
        <w:tc>
          <w:tcPr>
            <w:tcW w:w="2794" w:type="dxa"/>
            <w:hideMark/>
          </w:tcPr>
          <w:p w14:paraId="59A5FE76" w14:textId="77777777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male tobacco use</w:t>
            </w:r>
          </w:p>
        </w:tc>
        <w:tc>
          <w:tcPr>
            <w:tcW w:w="4572" w:type="dxa"/>
            <w:hideMark/>
          </w:tcPr>
          <w:p w14:paraId="501FD4ED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omen aged 15-49 years</w:t>
            </w:r>
          </w:p>
        </w:tc>
        <w:tc>
          <w:tcPr>
            <w:tcW w:w="5913" w:type="dxa"/>
            <w:hideMark/>
          </w:tcPr>
          <w:p w14:paraId="70385CB0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 used any type of tobacco in the last one month</w:t>
            </w:r>
          </w:p>
        </w:tc>
      </w:tr>
      <w:tr w:rsidR="003455A2" w:rsidRPr="003455A2" w14:paraId="5EA494BD" w14:textId="77777777" w:rsidTr="00D5252F">
        <w:trPr>
          <w:trHeight w:val="409"/>
          <w:jc w:val="center"/>
        </w:trPr>
        <w:tc>
          <w:tcPr>
            <w:tcW w:w="2794" w:type="dxa"/>
            <w:hideMark/>
          </w:tcPr>
          <w:p w14:paraId="2D36ADF7" w14:textId="16675DF9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</w:t>
            </w:r>
            <w:r w:rsidR="003C1BA7"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olescent </w:t>
            </w: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ertility rate</w:t>
            </w:r>
          </w:p>
        </w:tc>
        <w:tc>
          <w:tcPr>
            <w:tcW w:w="4572" w:type="dxa"/>
            <w:hideMark/>
          </w:tcPr>
          <w:p w14:paraId="25BCB719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women-years of exposure in the 1–60 months before the survey of women aged 15-19 years</w:t>
            </w:r>
          </w:p>
        </w:tc>
        <w:tc>
          <w:tcPr>
            <w:tcW w:w="5913" w:type="dxa"/>
            <w:hideMark/>
          </w:tcPr>
          <w:p w14:paraId="53C8EFCE" w14:textId="4F3C7AEE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umber of births that occurred in the 1–60 months before the survey to women </w:t>
            </w:r>
            <w:r w:rsidR="003C1BA7"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ged </w:t>
            </w: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  <w:r w:rsidR="003C1BA7"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years at the time of the birth</w:t>
            </w:r>
          </w:p>
        </w:tc>
      </w:tr>
      <w:tr w:rsidR="003455A2" w:rsidRPr="003455A2" w14:paraId="3F087D54" w14:textId="77777777" w:rsidTr="00D5252F">
        <w:trPr>
          <w:trHeight w:val="543"/>
          <w:jc w:val="center"/>
        </w:trPr>
        <w:tc>
          <w:tcPr>
            <w:tcW w:w="2794" w:type="dxa"/>
            <w:hideMark/>
          </w:tcPr>
          <w:p w14:paraId="6AEB0DDE" w14:textId="77777777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der-five mortality rate</w:t>
            </w:r>
          </w:p>
        </w:tc>
        <w:tc>
          <w:tcPr>
            <w:tcW w:w="4572" w:type="dxa"/>
            <w:hideMark/>
          </w:tcPr>
          <w:p w14:paraId="567FFD7A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surviving children at beginning of specified age range during the specified time period</w:t>
            </w:r>
          </w:p>
        </w:tc>
        <w:tc>
          <w:tcPr>
            <w:tcW w:w="5913" w:type="dxa"/>
            <w:hideMark/>
          </w:tcPr>
          <w:p w14:paraId="072C06AB" w14:textId="5FDC5D64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s at ages 0 to 59 months</w:t>
            </w:r>
            <w:r w:rsidR="003C1BA7"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including </w:t>
            </w: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3C1BA7"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aths reported at age zero months</w:t>
            </w:r>
          </w:p>
        </w:tc>
      </w:tr>
      <w:tr w:rsidR="003455A2" w:rsidRPr="003455A2" w14:paraId="603AB793" w14:textId="77777777" w:rsidTr="00D5252F">
        <w:trPr>
          <w:trHeight w:val="551"/>
          <w:jc w:val="center"/>
        </w:trPr>
        <w:tc>
          <w:tcPr>
            <w:tcW w:w="2794" w:type="dxa"/>
            <w:hideMark/>
          </w:tcPr>
          <w:p w14:paraId="43BCC3A0" w14:textId="77777777" w:rsidR="003455A2" w:rsidRPr="00D5252F" w:rsidRDefault="003455A2" w:rsidP="006F7AA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onatal mortality rate</w:t>
            </w:r>
          </w:p>
        </w:tc>
        <w:tc>
          <w:tcPr>
            <w:tcW w:w="4572" w:type="dxa"/>
            <w:hideMark/>
          </w:tcPr>
          <w:p w14:paraId="3BA9AF3C" w14:textId="77777777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surviving children at beginning of specified age range during the specified time period</w:t>
            </w:r>
          </w:p>
        </w:tc>
        <w:tc>
          <w:tcPr>
            <w:tcW w:w="5913" w:type="dxa"/>
            <w:hideMark/>
          </w:tcPr>
          <w:p w14:paraId="77B47007" w14:textId="683B4CA3" w:rsidR="003455A2" w:rsidRPr="00D5252F" w:rsidRDefault="003455A2" w:rsidP="006F7AA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5252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aths at ages 0 to 30 days, including </w:t>
            </w:r>
          </w:p>
        </w:tc>
      </w:tr>
    </w:tbl>
    <w:p w14:paraId="64ECAC49" w14:textId="759086D5" w:rsidR="005C46AF" w:rsidRDefault="00E355E6" w:rsidP="006F7AA5">
      <w:pPr>
        <w:spacing w:line="276" w:lineRule="auto"/>
        <w:rPr>
          <w:b/>
          <w:bCs/>
          <w:sz w:val="20"/>
          <w:szCs w:val="20"/>
        </w:rPr>
      </w:pPr>
      <w:r w:rsidRPr="00C15C16">
        <w:rPr>
          <w:b/>
          <w:bCs/>
          <w:color w:val="000000" w:themeColor="text1"/>
          <w:sz w:val="20"/>
          <w:szCs w:val="20"/>
        </w:rPr>
        <w:br w:type="page"/>
      </w:r>
      <w:r w:rsidR="00661865" w:rsidRPr="00C15C16">
        <w:rPr>
          <w:b/>
          <w:bCs/>
          <w:sz w:val="20"/>
          <w:szCs w:val="20"/>
        </w:rPr>
        <w:t>T</w:t>
      </w:r>
      <w:r w:rsidR="005D052B" w:rsidRPr="00C15C16">
        <w:rPr>
          <w:b/>
          <w:bCs/>
          <w:sz w:val="20"/>
          <w:szCs w:val="20"/>
        </w:rPr>
        <w:t>able S</w:t>
      </w:r>
      <w:r w:rsidR="003455A2" w:rsidRPr="00C15C16">
        <w:rPr>
          <w:b/>
          <w:bCs/>
          <w:sz w:val="20"/>
          <w:szCs w:val="20"/>
        </w:rPr>
        <w:t>2</w:t>
      </w:r>
      <w:r w:rsidR="00012FFC" w:rsidRPr="00C15C16">
        <w:rPr>
          <w:b/>
          <w:bCs/>
          <w:sz w:val="20"/>
          <w:szCs w:val="20"/>
        </w:rPr>
        <w:t xml:space="preserve"> </w:t>
      </w:r>
      <w:r w:rsidR="005C46AF" w:rsidRPr="00C15C16">
        <w:rPr>
          <w:b/>
          <w:bCs/>
          <w:sz w:val="20"/>
          <w:szCs w:val="20"/>
        </w:rPr>
        <w:t xml:space="preserve">Coverage levels and corresponding slope indices of inequality (SII) at the baseline and endline surveys, showing 95% confidence intervals. </w:t>
      </w:r>
    </w:p>
    <w:tbl>
      <w:tblPr>
        <w:tblW w:w="5000" w:type="pct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228"/>
        <w:gridCol w:w="530"/>
        <w:gridCol w:w="566"/>
        <w:gridCol w:w="874"/>
        <w:gridCol w:w="874"/>
        <w:gridCol w:w="901"/>
        <w:gridCol w:w="874"/>
        <w:gridCol w:w="901"/>
        <w:gridCol w:w="838"/>
        <w:gridCol w:w="901"/>
        <w:gridCol w:w="874"/>
        <w:gridCol w:w="901"/>
        <w:gridCol w:w="901"/>
        <w:gridCol w:w="901"/>
        <w:gridCol w:w="901"/>
        <w:gridCol w:w="901"/>
        <w:gridCol w:w="901"/>
        <w:gridCol w:w="901"/>
        <w:gridCol w:w="892"/>
      </w:tblGrid>
      <w:tr w:rsidR="006F7AA5" w:rsidRPr="006F7AA5" w14:paraId="64AB087A" w14:textId="77777777" w:rsidTr="006F7AA5">
        <w:trPr>
          <w:trHeight w:val="295"/>
          <w:jc w:val="center"/>
        </w:trPr>
        <w:tc>
          <w:tcPr>
            <w:tcW w:w="3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BAC923" w14:textId="77777777" w:rsidR="005A6E63" w:rsidRDefault="005A6E63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Coverage</w:t>
            </w:r>
          </w:p>
          <w:p w14:paraId="22F1A800" w14:textId="147B355C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s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BF4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267" w14:textId="77777777" w:rsidR="006F7AA5" w:rsidRPr="006F7AA5" w:rsidRDefault="006F7AA5" w:rsidP="006F7A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EA1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Argentina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2F5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Costa Rica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721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Cuba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E97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Dominican Rep.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BB7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Guyana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D5B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Honduras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AA1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eru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47D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uriname</w:t>
            </w:r>
          </w:p>
        </w:tc>
      </w:tr>
      <w:tr w:rsidR="006F7AA5" w:rsidRPr="006F7AA5" w14:paraId="2EC80488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1167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035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222" w14:textId="77777777" w:rsidR="006F7AA5" w:rsidRPr="006F7AA5" w:rsidRDefault="006F7AA5" w:rsidP="006F7A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D7A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1, 2019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11A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1, 2018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559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4, 2019)</w:t>
            </w: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6FB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3, 2019)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30E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4, 2019)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CAF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1, 2019)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00D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0, 2020)</w:t>
            </w:r>
            <w:r w:rsidRPr="006F7AA5">
              <w:rPr>
                <w:rFonts w:ascii="Calibri" w:eastAsia="Times New Roman" w:hAnsi="Calibri" w:cs="Calibr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E82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2010, 2018)</w:t>
            </w:r>
          </w:p>
        </w:tc>
      </w:tr>
      <w:tr w:rsidR="006F7AA5" w:rsidRPr="006F7AA5" w14:paraId="139DE712" w14:textId="77777777" w:rsidTr="006F7AA5">
        <w:trPr>
          <w:trHeight w:val="440"/>
          <w:jc w:val="center"/>
        </w:trPr>
        <w:tc>
          <w:tcPr>
            <w:tcW w:w="3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29B6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7D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0B4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F1DA1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8C96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413F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FD65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F4E2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619F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FE76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E761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48E3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FDF1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E67C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FD86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E514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09A2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6E56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C217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</w:tr>
      <w:tr w:rsidR="006F7AA5" w:rsidRPr="006F7AA5" w14:paraId="60ADB813" w14:textId="77777777" w:rsidTr="006F7AA5">
        <w:trPr>
          <w:trHeight w:val="220"/>
          <w:jc w:val="center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067B7" w14:textId="77777777" w:rsidR="005A6E63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Composite </w:t>
            </w:r>
          </w:p>
          <w:p w14:paraId="46226216" w14:textId="77777777" w:rsidR="005A6E63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coverage </w:t>
            </w:r>
          </w:p>
          <w:p w14:paraId="2BB6609A" w14:textId="7EC77D64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index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BD3B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64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AD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0BB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24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5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51C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3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8EB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CDE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668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A2C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4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A6E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94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7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BF4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1E3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4E3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883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B57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6A4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6F7AA5" w:rsidRPr="006F7AA5" w14:paraId="0FC497EF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B9709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77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82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C29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FE5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CB8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4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0E4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82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9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608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81D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9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08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B8A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2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E19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5E0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9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10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1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154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9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50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9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761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19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27A7D38E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5676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0A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586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160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F36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F52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2.4; 86.2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F77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4.2; 9.7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B56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7.6; 92.1)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9E0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D8B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8.3; 80.9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4F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4.9; 6.9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38A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0.9; 74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907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2.9; 11.9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6F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8.9; 80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1C3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.9; 14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2F5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8.8; 70.9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BE2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5.2; 24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863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27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0793AC3D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BA8A7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061A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01F8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79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C9E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C7E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3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6B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1E4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CE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16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8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B0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E44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9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8C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326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1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8AE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ADB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1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6C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871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25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0D12DD3B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34AB8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5546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55D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EDC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CE9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D0D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2.1; 85.1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F12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.8; 8.6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A3A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8.8; 84.5)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99E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.4; 14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46D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7.5; 79.7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3B5B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0.5; 8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61F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6.6; 72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A3E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3.4; 17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F19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0.3; 82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F00B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.9; 10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8F4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0.2; 72.6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256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.2; 14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CA7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2BB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6F7AA5" w:rsidRPr="006F7AA5" w14:paraId="5B7B1B49" w14:textId="77777777" w:rsidTr="006F7AA5">
        <w:trPr>
          <w:trHeight w:val="220"/>
          <w:jc w:val="center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BDDA6E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Demand for family planning satisfied with modern methods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781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04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A8C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400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FC9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78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1AB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44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F31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572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E6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6B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392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B9F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9A3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CC6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9F1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82C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3</w:t>
            </w:r>
          </w:p>
        </w:tc>
      </w:tr>
      <w:tr w:rsidR="006F7AA5" w:rsidRPr="006F7AA5" w14:paraId="1C534265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D2A28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05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8C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532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9D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61C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9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551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E9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8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A9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489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2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F05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526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9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1B3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1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50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6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A29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62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9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86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5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9A7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3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7B4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3.7</w:t>
            </w:r>
          </w:p>
        </w:tc>
      </w:tr>
      <w:tr w:rsidR="006F7AA5" w:rsidRPr="006F7AA5" w14:paraId="2A0E6A88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6D51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8AC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0A6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91D2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152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0A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6.6; 91.4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D6A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.8; 19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1AD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5.8; 89.9)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362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391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0.4; 84.3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4FC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2.4; 10.7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27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46.2; 52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A11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.8; 19.3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914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5.0; 77.0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3B8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.1; 15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D73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8.3; 61.0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B6F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1.1; 30.0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E9B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0.6; 75.6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C07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6.5; 40.8) </w:t>
            </w:r>
          </w:p>
        </w:tc>
      </w:tr>
      <w:tr w:rsidR="006F7AA5" w:rsidRPr="006F7AA5" w14:paraId="70B454EF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9A532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51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DF7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4B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1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1AA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75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2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C1D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504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5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CBF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BFD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7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1BB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39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3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51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72F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1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D8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-1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F4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6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C5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9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29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5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D3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5.6</w:t>
            </w:r>
          </w:p>
        </w:tc>
      </w:tr>
      <w:tr w:rsidR="006F7AA5" w:rsidRPr="006F7AA5" w14:paraId="7EA9C8CF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B3BA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4B0F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417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280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9.9; 83.6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D6F5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3.9; 9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AF8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9.9; 84.4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8E0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4.5; 8.9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D814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3.9; 87.2)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1EA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4.8; 8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2783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6.4; 79.2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620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1.3; 7.5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233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9.8; 48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484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7.1; 9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883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0.2; 82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162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4.9; 2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7A98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5.2; 67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B36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5.5; 23.9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417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3.5; 58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C55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8.0; 33.2) </w:t>
            </w:r>
          </w:p>
        </w:tc>
      </w:tr>
      <w:tr w:rsidR="006F7AA5" w:rsidRPr="006F7AA5" w14:paraId="2E24E0A6" w14:textId="77777777" w:rsidTr="006F7AA5">
        <w:trPr>
          <w:trHeight w:val="220"/>
          <w:jc w:val="center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F1DFB" w14:textId="77777777" w:rsidR="005A6E63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Antenatal care </w:t>
            </w:r>
          </w:p>
          <w:p w14:paraId="5289B977" w14:textId="3019C108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4+ visits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E546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562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874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7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33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9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54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02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F0A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FF6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44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07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2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A35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974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1A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83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5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C1A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88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92A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7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EB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2</w:t>
            </w:r>
          </w:p>
        </w:tc>
      </w:tr>
      <w:tr w:rsidR="006F7AA5" w:rsidRPr="006F7AA5" w14:paraId="5996CCEC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B114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9E6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95D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AE6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9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45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E6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0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F38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6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26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7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D1C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A80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5F3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E6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6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9CC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00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8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A8A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7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0B6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2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28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8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719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6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CFC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6.4</w:t>
            </w:r>
          </w:p>
        </w:tc>
      </w:tr>
      <w:tr w:rsidR="006F7AA5" w:rsidRPr="006F7AA5" w14:paraId="261C6F3C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06C7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552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05FE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8C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7.5; 91.6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D3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.4; 17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0D0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5.6; 93.4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D4E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0.6; 32.8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A7F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5.8; 98.8)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60C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994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4.0; 96.5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95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.7; 13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5A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4.2; 88.9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FAE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.0; 17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69F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8.0; 89.7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B7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4.8; 20.6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28C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1.9; 93.8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6EE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3.6; 22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8A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3.4; 70.0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FD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.6; 27.3) </w:t>
            </w:r>
          </w:p>
        </w:tc>
      </w:tr>
      <w:tr w:rsidR="006F7AA5" w:rsidRPr="006F7AA5" w14:paraId="09E4B809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41DC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72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38A9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85E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0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F4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E0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4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879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B0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9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7B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1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C7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2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3A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2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35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4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334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1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058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8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4E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9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C5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205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B19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7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2E6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-2.1</w:t>
            </w:r>
          </w:p>
        </w:tc>
      </w:tr>
      <w:tr w:rsidR="006F7AA5" w:rsidRPr="006F7AA5" w14:paraId="7B76010D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4D9B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B81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F5BE9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DDA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7.6; 92.6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FC2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.5; 17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665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1.4; 96.0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EF9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3.6; 13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BD6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1.3; 85.5)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568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.9; 54.9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FB29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1.2; 93.8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F9D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.1; 17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826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0.8; 87.9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91A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.1; 34.1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33D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6.8; 89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C0B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4.4; 24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82D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5.3; 96.2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8C6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.0; 5.5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1F2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3.7; 71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975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14.1; 9.8) </w:t>
            </w:r>
          </w:p>
        </w:tc>
      </w:tr>
      <w:tr w:rsidR="006F7AA5" w:rsidRPr="006F7AA5" w14:paraId="36D7E26D" w14:textId="77777777" w:rsidTr="006F7AA5">
        <w:trPr>
          <w:trHeight w:val="220"/>
          <w:jc w:val="center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E06601" w14:textId="77777777" w:rsidR="005A6E63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Antenatal care </w:t>
            </w:r>
          </w:p>
          <w:p w14:paraId="79135A1D" w14:textId="49FE0A5D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(8+ visits)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74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809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D8A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E5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2A8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6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CD0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1D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EBE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8DC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01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3B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D7E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47A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FB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8AC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BE3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355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6A5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8</w:t>
            </w:r>
          </w:p>
        </w:tc>
      </w:tr>
      <w:tr w:rsidR="006F7AA5" w:rsidRPr="006F7AA5" w14:paraId="75B13FCA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6406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F02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D90B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424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77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20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1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619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8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7C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3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403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B1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7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5F4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5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BE1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6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8B5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6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E2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5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70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5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7C7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9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FA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7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42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5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728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5.2</w:t>
            </w:r>
          </w:p>
        </w:tc>
      </w:tr>
      <w:tr w:rsidR="006F7AA5" w:rsidRPr="006F7AA5" w14:paraId="41C96C52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922AB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D57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37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CD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37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7E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5.9; 67.1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1E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1.2; 54.7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9E5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9.0; 96.5)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FD0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961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5.1; 70.6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DD4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7.0; 43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0D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3.2; 60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B24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4.6; 47.4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24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3.7; 36.6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69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41.3; 49.0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827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7.9; 61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CE8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1.7; 42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0E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42.1; 49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045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.7; 27.6) </w:t>
            </w:r>
          </w:p>
        </w:tc>
      </w:tr>
      <w:tr w:rsidR="006F7AA5" w:rsidRPr="006F7AA5" w14:paraId="5ED493FE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D57E9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27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E48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9CD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5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12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9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CDB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3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F1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6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18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7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4B8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2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595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3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873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0F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9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C8F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7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764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9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9E1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8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4D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2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E1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2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799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7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44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.1</w:t>
            </w:r>
          </w:p>
        </w:tc>
      </w:tr>
      <w:tr w:rsidR="006F7AA5" w:rsidRPr="006F7AA5" w14:paraId="22880D7A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E6412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D67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E4BF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5BC7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0.8; 59.5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0AB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7.4; 51.2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782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8.4; 68.3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6B2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.3; 47.2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AD5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9.7; 83.7)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5A9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.4; 55.6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1BF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1.5; 76.1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772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4.5; 39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D10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45.0; 54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4DD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4.8; 49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CEB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6.9; 41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C5A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1.6; 44.6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A32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1.2; 73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242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.8; 16.1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E37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43.4; 51.5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B99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9.6; 15.7) </w:t>
            </w:r>
          </w:p>
        </w:tc>
      </w:tr>
      <w:tr w:rsidR="006F7AA5" w:rsidRPr="006F7AA5" w14:paraId="54A60041" w14:textId="77777777" w:rsidTr="006F7AA5">
        <w:trPr>
          <w:trHeight w:val="220"/>
          <w:jc w:val="center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3D27B3" w14:textId="77777777" w:rsidR="005A6E63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Skilled attendant </w:t>
            </w:r>
          </w:p>
          <w:p w14:paraId="5879C953" w14:textId="08B61480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at birth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6458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7317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FB2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05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C23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1A7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B1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8D7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564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5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2DF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4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822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AE3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B2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90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753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66C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85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44C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</w:tr>
      <w:tr w:rsidR="006F7AA5" w:rsidRPr="006F7AA5" w14:paraId="2E480F17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495A7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11EA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DBB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0BB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435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B60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8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D9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59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9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D9B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67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8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CCA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CD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2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425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72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2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29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3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799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3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FC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0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6CC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2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F8D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2.7</w:t>
            </w:r>
          </w:p>
        </w:tc>
      </w:tr>
      <w:tr w:rsidR="006F7AA5" w:rsidRPr="006F7AA5" w14:paraId="464FFE4C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7C2CB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ACA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6FE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115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63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39C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6.5; 99.2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B8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2.9; 9.6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6D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7.2; 99.9)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92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6E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8.0; 99.0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CA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1.3; 3.7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AC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9.6; 94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A8C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0.7; 47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184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1.5; 84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5B0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0.0; 57.3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8F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2.2; 85.4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AA8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5.0; 65.6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CF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0.9; 94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131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3.5; 31.8) </w:t>
            </w:r>
          </w:p>
        </w:tc>
      </w:tr>
      <w:tr w:rsidR="006F7AA5" w:rsidRPr="006F7AA5" w14:paraId="71F7D633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B722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25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1C6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460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8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8E5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B1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8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EAC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-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99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00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C8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-0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29F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8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576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A5A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7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9BD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67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4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C3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2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91F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BA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3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415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7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F5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.8</w:t>
            </w:r>
          </w:p>
        </w:tc>
      </w:tr>
      <w:tr w:rsidR="006F7AA5" w:rsidRPr="006F7AA5" w14:paraId="7CD6A17E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15FCF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56A7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FEF6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095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8.0; 99.2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56F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1.5; 2.9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7EC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7.2; 99.2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568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3.6; 2.2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839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9.9; 100.0)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0BC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0.1; 0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BBA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7.7; 98.9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A9A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0.2; 5.1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B33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6.1; 98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588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.3; 13.6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8C6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2.9; 95.1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499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7.2; 28.0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C21D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5.1; 96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C04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8.9; 27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F36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6.3; 98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A1A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0.5; 6.1) </w:t>
            </w:r>
          </w:p>
        </w:tc>
      </w:tr>
      <w:tr w:rsidR="006F7AA5" w:rsidRPr="006F7AA5" w14:paraId="55E551CB" w14:textId="77777777" w:rsidTr="006F7AA5">
        <w:trPr>
          <w:trHeight w:val="220"/>
          <w:jc w:val="center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BA73A5" w14:textId="77777777" w:rsidR="005A6E63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Postnatal care </w:t>
            </w:r>
          </w:p>
          <w:p w14:paraId="50FE66B1" w14:textId="6128D684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for the mother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152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0BA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7F2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B63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148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46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14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3EA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54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F5F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52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8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7BC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3F4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B49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217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11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5D3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9B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6F7AA5" w:rsidRPr="006F7AA5" w14:paraId="3021B573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7FB59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F0FE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0E46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70A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BE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62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F1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22A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9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CA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8AE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4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D49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-1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19B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3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8C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2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06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4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89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0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FA8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3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951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6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711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621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119872CC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3AB82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51B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5B6E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5A29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08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4E5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DEE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E8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8.1; 99.6)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1FF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2A8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0.0; 88.1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A18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12.3; 8.7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ECF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0.9; 95.0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996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13.3; 32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7F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3.5; 86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DB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5.9; 45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E9D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1.9; 94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DC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0.2; 33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BF7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1F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0F345CF4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8B7D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0F0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A79F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FD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6.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8CB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6AA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1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EC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7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62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9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FB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0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D49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9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32F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271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3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412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081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1F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1.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BD6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6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2B7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2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96B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1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CC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.1</w:t>
            </w:r>
          </w:p>
        </w:tc>
      </w:tr>
      <w:tr w:rsidR="006F7AA5" w:rsidRPr="006F7AA5" w14:paraId="7B1BD74D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EB6A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6C5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6F36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5A4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5.6; 97.9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88B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0.7; 8.8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CBA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8.1; 94.1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F8A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2.6; 16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B60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9.6; 99.9) 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14D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0.4; 0.6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32B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8.2; 91.0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0A5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.2; 15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C1A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0.9; 95.5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966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3.3; 18.8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E7D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0.5; 92.9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7F7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.4; 15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006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96.3; 97.4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3E4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.5; 15.8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677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9.1; 92.7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035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2.6; 8.9) </w:t>
            </w:r>
          </w:p>
        </w:tc>
      </w:tr>
      <w:tr w:rsidR="006F7AA5" w:rsidRPr="006F7AA5" w14:paraId="56DE7575" w14:textId="77777777" w:rsidTr="006F7AA5">
        <w:trPr>
          <w:trHeight w:val="220"/>
          <w:jc w:val="center"/>
        </w:trPr>
        <w:tc>
          <w:tcPr>
            <w:tcW w:w="3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1F95B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Full immunization coverage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BB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0AD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D7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F8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C8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41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6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A1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05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265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249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273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66F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3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5A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D0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5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9B6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A0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p value = 0.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026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D91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6F7AA5" w:rsidRPr="006F7AA5" w14:paraId="01A886E4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CF55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599A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AB9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CFB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3A1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C71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7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0C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0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831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BE7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201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4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C65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0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38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9.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19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4.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BA9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5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D1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-1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E9A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59.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B8D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0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B6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157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1D3121D4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B8F7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189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B6FC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DDDA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DB2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A4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0.6; 91.9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59C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22.9; 23.6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D4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C9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BF6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48.3; 60.3)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D23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9.5; 30.8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08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4.5; 74.7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09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9.2; 17.6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E8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82.7; 87.1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E6E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8.9; 5.5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8D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6.5; 62.8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76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0.4; 22.2)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034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A3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47EA3E9C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B79B1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38B4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38D5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0C22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5C81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6C5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6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F7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-8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14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B2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3F7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32.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88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2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BABD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3.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BCA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6.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2968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80.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481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1.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1F0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69.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4CF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0.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8FE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9EA0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F7AA5" w:rsidRPr="006F7AA5" w14:paraId="311A703A" w14:textId="77777777" w:rsidTr="006F7AA5">
        <w:trPr>
          <w:trHeight w:val="220"/>
          <w:jc w:val="center"/>
        </w:trPr>
        <w:tc>
          <w:tcPr>
            <w:tcW w:w="3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0C263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1008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C1FF" w14:textId="77777777" w:rsidR="006F7AA5" w:rsidRPr="006F7AA5" w:rsidRDefault="006F7AA5" w:rsidP="006F7AA5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36BB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45C0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60CC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9.2; 73.6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5889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33.9; 16.8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653A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137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F12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29.2; 35.8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3F0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8.3; 12.9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016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57.3; 69.5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7F72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4.3; 37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06A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78.6; 83.1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8D5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6.5; 9.3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8C1EF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66.8; 71.2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AF63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 xml:space="preserve">(-7.5; 8.1)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4054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5CEC7" w14:textId="77777777" w:rsidR="006F7AA5" w:rsidRPr="006F7AA5" w:rsidRDefault="006F7AA5" w:rsidP="006F7A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A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</w:tbl>
    <w:p w14:paraId="38E74864" w14:textId="51C4A0D1" w:rsidR="00991B75" w:rsidRDefault="00A72A0B">
      <w:pPr>
        <w:rPr>
          <w:sz w:val="14"/>
          <w:szCs w:val="14"/>
        </w:rPr>
      </w:pPr>
      <w:r w:rsidRPr="00A72A0B">
        <w:rPr>
          <w:sz w:val="16"/>
          <w:szCs w:val="16"/>
        </w:rPr>
        <w:t>Note: (a) Postnatal care in Peru refers to 2013 and 2019.</w:t>
      </w:r>
    </w:p>
    <w:p w14:paraId="11C4510B" w14:textId="77777777" w:rsidR="00C94956" w:rsidRDefault="00C94956">
      <w:pPr>
        <w:rPr>
          <w:sz w:val="14"/>
          <w:szCs w:val="14"/>
        </w:rPr>
        <w:sectPr w:rsidR="00C94956" w:rsidSect="0036396A">
          <w:footerReference w:type="default" r:id="rId8"/>
          <w:pgSz w:w="16838" w:h="11906" w:orient="landscape"/>
          <w:pgMar w:top="900" w:right="188" w:bottom="992" w:left="90" w:header="709" w:footer="709" w:gutter="0"/>
          <w:cols w:space="708"/>
          <w:docGrid w:linePitch="360"/>
        </w:sectPr>
      </w:pPr>
    </w:p>
    <w:p w14:paraId="5371965D" w14:textId="6BC71519" w:rsidR="005D052B" w:rsidRPr="00BC086B" w:rsidRDefault="00C94956">
      <w:pPr>
        <w:rPr>
          <w:b/>
          <w:bCs/>
          <w:sz w:val="20"/>
          <w:szCs w:val="20"/>
        </w:rPr>
      </w:pPr>
      <w:r w:rsidRPr="00BC086B">
        <w:rPr>
          <w:b/>
          <w:bCs/>
          <w:sz w:val="20"/>
          <w:szCs w:val="20"/>
        </w:rPr>
        <w:t>Table S</w:t>
      </w:r>
      <w:r w:rsidR="003455A2" w:rsidRPr="00BC086B">
        <w:rPr>
          <w:b/>
          <w:bCs/>
          <w:sz w:val="20"/>
          <w:szCs w:val="20"/>
        </w:rPr>
        <w:t>3</w:t>
      </w:r>
      <w:r w:rsidR="00B34393" w:rsidRPr="00BC086B">
        <w:rPr>
          <w:b/>
          <w:bCs/>
          <w:sz w:val="20"/>
          <w:szCs w:val="20"/>
        </w:rPr>
        <w:t xml:space="preserve">. Levels and corresponding slope indices of inequality (SII) at the baseline and endline surveys for </w:t>
      </w:r>
      <w:r w:rsidR="006C3E6C">
        <w:rPr>
          <w:b/>
          <w:bCs/>
          <w:sz w:val="20"/>
          <w:szCs w:val="20"/>
        </w:rPr>
        <w:t>stunting</w:t>
      </w:r>
      <w:r w:rsidR="00B34393" w:rsidRPr="00BC086B">
        <w:rPr>
          <w:b/>
          <w:bCs/>
          <w:sz w:val="20"/>
          <w:szCs w:val="20"/>
        </w:rPr>
        <w:t xml:space="preserve">, </w:t>
      </w:r>
      <w:r w:rsidR="00E66BB2" w:rsidRPr="00BC086B">
        <w:rPr>
          <w:b/>
          <w:bCs/>
          <w:sz w:val="20"/>
          <w:szCs w:val="20"/>
        </w:rPr>
        <w:t>smoking</w:t>
      </w:r>
      <w:r w:rsidR="00B34393" w:rsidRPr="00BC086B">
        <w:rPr>
          <w:b/>
          <w:bCs/>
          <w:sz w:val="20"/>
          <w:szCs w:val="20"/>
        </w:rPr>
        <w:t>, fertility and mortality indicators, showing 95% confidence intervals.</w:t>
      </w:r>
    </w:p>
    <w:tbl>
      <w:tblPr>
        <w:tblW w:w="497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3"/>
        <w:gridCol w:w="577"/>
        <w:gridCol w:w="541"/>
        <w:gridCol w:w="1038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5"/>
      </w:tblGrid>
      <w:tr w:rsidR="0036396A" w:rsidRPr="0036396A" w14:paraId="3B5C8BB2" w14:textId="77777777" w:rsidTr="0036396A">
        <w:trPr>
          <w:trHeight w:val="295"/>
        </w:trPr>
        <w:tc>
          <w:tcPr>
            <w:tcW w:w="2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4E2D73" w14:textId="77777777" w:rsidR="005A6E63" w:rsidRDefault="005A6E63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</w:rPr>
              <w:t>Outcome</w:t>
            </w:r>
          </w:p>
          <w:p w14:paraId="106868A0" w14:textId="56812AA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s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75FB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C5F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A63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Argentina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68C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Costa Rica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3C0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Cuba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0EE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Dominican Rep.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057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Guyana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686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Honduras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AD1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eru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AFB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uriname</w:t>
            </w:r>
          </w:p>
        </w:tc>
      </w:tr>
      <w:tr w:rsidR="0036396A" w:rsidRPr="0036396A" w14:paraId="7ADBDD01" w14:textId="77777777" w:rsidTr="0036396A">
        <w:trPr>
          <w:trHeight w:val="295"/>
        </w:trPr>
        <w:tc>
          <w:tcPr>
            <w:tcW w:w="2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7F671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318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F823" w14:textId="77777777" w:rsidR="0036396A" w:rsidRPr="0036396A" w:rsidRDefault="0036396A" w:rsidP="0036396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265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1, 2019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9AD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1, 2018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413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4, 2019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82C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3, 2019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AA7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4, 2019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A53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1, 2019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114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0, 2020)</w:t>
            </w:r>
            <w:r w:rsidRPr="0036396A">
              <w:rPr>
                <w:rFonts w:ascii="Calibri" w:eastAsia="Times New Roman" w:hAnsi="Calibri" w:cs="Calibri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5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DD4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(2010, 2018)</w:t>
            </w:r>
          </w:p>
        </w:tc>
      </w:tr>
      <w:tr w:rsidR="0036396A" w:rsidRPr="0036396A" w14:paraId="6E3E7D36" w14:textId="77777777" w:rsidTr="0036396A">
        <w:trPr>
          <w:trHeight w:val="440"/>
        </w:trPr>
        <w:tc>
          <w:tcPr>
            <w:tcW w:w="2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A59C3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64F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8D48A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E866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7EAB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3AC7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C507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782A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D0F7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6782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B838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176F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E6A2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B346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561C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3EDE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A60A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AC72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Indicator estimate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7E16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II</w:t>
            </w:r>
          </w:p>
        </w:tc>
      </w:tr>
      <w:tr w:rsidR="0036396A" w:rsidRPr="0036396A" w14:paraId="59378FCB" w14:textId="77777777" w:rsidTr="0036396A">
        <w:trPr>
          <w:trHeight w:val="295"/>
        </w:trPr>
        <w:tc>
          <w:tcPr>
            <w:tcW w:w="2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56702F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Stunting prevalenc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A6C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C7F9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8C7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EE5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91C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4B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AC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1E7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2C6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F9E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8B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89B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9F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23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091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08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88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3D3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40</w:t>
            </w:r>
          </w:p>
        </w:tc>
      </w:tr>
      <w:tr w:rsidR="0036396A" w:rsidRPr="0036396A" w14:paraId="361C30D3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441BA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463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F5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BF4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E2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627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01B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45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6E1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77E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7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4D1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9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03B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1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7F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9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B1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2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593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42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4DD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3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5B5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49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32E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8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07F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1.9</w:t>
            </w:r>
          </w:p>
        </w:tc>
      </w:tr>
      <w:tr w:rsidR="0036396A" w:rsidRPr="0036396A" w14:paraId="10DC11E7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9DAED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2D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FA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613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F3A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BC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81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E1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63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58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6.1; 8.2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6D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4.0; -5.7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E55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9.6; 13.2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206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6.5; -13.1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F0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1.5; 23.9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99F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46.1; -39.0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9A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2.0; 24.6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163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53.0; -45.7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4F4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7.6; 10.2) 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A7C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7.1; -6.6) </w:t>
            </w:r>
          </w:p>
        </w:tc>
      </w:tr>
      <w:tr w:rsidR="0036396A" w:rsidRPr="0036396A" w14:paraId="57732BB1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77C8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D9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03E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68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2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19E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7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9BD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3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C3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0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D39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7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8F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0C4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6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0FE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5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9B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55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5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3A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8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26B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31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FF6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2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38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30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3C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8.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48A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8.4</w:t>
            </w:r>
          </w:p>
        </w:tc>
      </w:tr>
      <w:tr w:rsidR="0036396A" w:rsidRPr="0036396A" w14:paraId="19EA9017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0120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392A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B0B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20A2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0.7; 13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EBD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2.7; -1.6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162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.5; 4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086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5.7; 5.3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F5C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5.6; 8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4F6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4.2; 8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EAE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6.0; 7.5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85B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8.0; -2.0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C47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7.5; 11.1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8EB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0.9; 0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4CE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7.6; 19.9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3EF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35.2; -27.5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608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1.3; 12.9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F51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34.2; -27.6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F36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6.9; 10.1)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E9F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4.4; -2.4) </w:t>
            </w:r>
          </w:p>
        </w:tc>
      </w:tr>
      <w:tr w:rsidR="0036396A" w:rsidRPr="0036396A" w14:paraId="46468B0A" w14:textId="77777777" w:rsidTr="0036396A">
        <w:trPr>
          <w:trHeight w:val="295"/>
        </w:trPr>
        <w:tc>
          <w:tcPr>
            <w:tcW w:w="2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A67B86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Tobacco use by women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B439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1CE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02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4A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41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5E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A8D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83A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41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4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399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DB6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8E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772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A8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EAB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3A8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352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5EF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36396A" w:rsidRPr="0036396A" w14:paraId="0C3C4FFE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0DFE4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ED4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CC0D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0209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021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8A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353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5E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1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5E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5B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4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1B3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5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672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DA6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607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793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CF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5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3E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5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BB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B2A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0A0FBC95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573E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3A5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D1C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B127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C59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748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95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6B5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9.7; 12.6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04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D49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4.0; 5.2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C26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8.3; -2.7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15B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.5; 2.7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382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3.3; 0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1E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.5; 2.1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7E9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.4; 3.0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D76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5.3; 6.4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140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3.8; 17.9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A4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23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51B583CE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25E3F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609D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D0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727F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438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B61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5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089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807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0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44F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AB3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4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99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2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7D8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DA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2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48F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E7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641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E5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5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34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880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2840855B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E5B11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5DD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B41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90C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D60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7E0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4.8; 6.4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578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.3; 4.5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B0FA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9.4; 11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503B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5.3; 2.4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43B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4.4; 5.4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F6C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3.7; -0.3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74A0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.8; 3.5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7DB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4.7; -0.5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70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.6; 2.1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83B3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.9; 3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E03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.0; 2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3DA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4.2; 7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E95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AF9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36396A" w:rsidRPr="0036396A" w14:paraId="04C7D850" w14:textId="77777777" w:rsidTr="0036396A">
        <w:trPr>
          <w:trHeight w:val="295"/>
        </w:trPr>
        <w:tc>
          <w:tcPr>
            <w:tcW w:w="2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48C8CD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Adolescent fertility rat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4B0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3E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A3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C6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B54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93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C9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27B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78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BF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6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856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99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016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9D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9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D75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470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0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FC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4E6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36396A" w:rsidRPr="0036396A" w14:paraId="2B778D77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21C54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7CE3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70D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DC3F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448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77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F2C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28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9E7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4E0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89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7CC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48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45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77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E42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80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066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9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AEB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29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E0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71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D7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25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773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A0B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0F9653F0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ACC0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C9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9E7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A81E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F6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6A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83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23B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0F3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058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81.0; 98.6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D82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94.9; -101.4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EA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66.5; 88.0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2DD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30.5; -129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89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92.2; 105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A3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60.5; -98.6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93A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66.0; 77.5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389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53.2; -97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EB8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F7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6546D98E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EE78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2AA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756D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F2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83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381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CEF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13E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2D4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DF8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80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2D8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61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F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70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4D5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33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543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7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E4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30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F0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43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31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85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012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66.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60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48.1</w:t>
            </w:r>
          </w:p>
        </w:tc>
      </w:tr>
      <w:tr w:rsidR="0036396A" w:rsidRPr="0036396A" w14:paraId="2FF2BBD2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50A94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C27B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C60B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7A4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A70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51B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DC3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75C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562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561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74.6; 87.1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754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94.7; -127.5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4FD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59.7; 81.0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2C6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71.0; -95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D0E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91.8; 102.9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AF7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46.0; -115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D478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41.1; 46.4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9AF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03.4; -67.4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2E38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57.3; 74.8)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A96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72.0; -124.1) </w:t>
            </w:r>
          </w:p>
        </w:tc>
      </w:tr>
      <w:tr w:rsidR="0036396A" w:rsidRPr="0036396A" w14:paraId="2C499B2D" w14:textId="77777777" w:rsidTr="0036396A">
        <w:trPr>
          <w:trHeight w:val="295"/>
        </w:trPr>
        <w:tc>
          <w:tcPr>
            <w:tcW w:w="2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3B3F5D" w14:textId="77777777" w:rsidR="005A6E63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Under-five mortality </w:t>
            </w:r>
          </w:p>
          <w:p w14:paraId="0E1C343E" w14:textId="69F37E25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rat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F6E7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796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667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E1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D26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3F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CE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73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5B1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F46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904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A62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8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B5A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9EB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B4E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027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&lt; 0.0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04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374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36396A" w:rsidRPr="0036396A" w14:paraId="346BE792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2D4E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8DAB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943E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E1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6D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74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764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231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A2F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D31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34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D80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33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4BE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36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A73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4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6D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9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419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8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E4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7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939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37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1A2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02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592F9E5D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F8B81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A7E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E06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9A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208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C33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D4D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72E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F61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C43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8.1; 39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84F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49.6; -16.7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A03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8.1; 44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54F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5.8; -2.5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4C9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6.7; 32.3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EDD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9.0; -8.0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CB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3.9; 30.3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F5D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44.7; -29.4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9C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7E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6BDE71A6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B4BE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8E0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24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62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D16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302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345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FEF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C2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BF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31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D23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21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B95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1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EFF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0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64E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2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8B6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20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986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5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66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3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96F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9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82C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4.3</w:t>
            </w:r>
          </w:p>
        </w:tc>
      </w:tr>
      <w:tr w:rsidR="0036396A" w:rsidRPr="0036396A" w14:paraId="6201A35F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ADC33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63C6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7534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104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2D9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EEF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764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BBDD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77E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FB5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7.9; 35.4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BCAB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5.5; -16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8CD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5.7; 28.0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1590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36.8; 15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D5C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20.0; 25.4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1FA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8.2; -11.9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A31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2.9; 17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5219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3.7; -3.2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6F5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4.6; 25.2)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819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0.0; 11.4) </w:t>
            </w:r>
          </w:p>
        </w:tc>
      </w:tr>
      <w:tr w:rsidR="0036396A" w:rsidRPr="0036396A" w14:paraId="2007728B" w14:textId="77777777" w:rsidTr="0036396A">
        <w:trPr>
          <w:trHeight w:val="295"/>
        </w:trPr>
        <w:tc>
          <w:tcPr>
            <w:tcW w:w="2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AC8B1A" w14:textId="77777777" w:rsidR="005A6E63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Neonatal mortality </w:t>
            </w:r>
          </w:p>
          <w:p w14:paraId="73E56237" w14:textId="24FA982C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rate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35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7D4E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9A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A31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77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E5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09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029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79F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249D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8F1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9C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767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2AF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8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CB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21A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p value = 0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82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4ED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36396A" w:rsidRPr="0036396A" w14:paraId="63CDFFD6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1F471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8ADD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base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04C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D428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CD2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746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EA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87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92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629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2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87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8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1D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1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84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0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5FA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6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B0C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4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EB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1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DD0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0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71D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419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0D10EEF1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C9C5E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40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9CE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D190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90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182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FF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A4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D33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CC0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7.1; 27.0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F9A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33.4; -3.4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393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4.6; 27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C4E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1.2; 20.4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3B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4.3; 18.8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6F3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2.0; 3.6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801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9.0; 13.0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273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4.5; -6.0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EEB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B4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6396A" w:rsidRPr="0036396A" w14:paraId="1352E5DC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AB4AD9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429F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ndline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94CB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estimat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1115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4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E9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652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97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402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1944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22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44A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5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92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4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FE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2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5A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2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BE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5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7B3F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8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32B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1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55F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13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02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-3.7</w:t>
            </w:r>
          </w:p>
        </w:tc>
      </w:tr>
      <w:tr w:rsidR="0036396A" w:rsidRPr="0036396A" w14:paraId="69AA80FB" w14:textId="77777777" w:rsidTr="0036396A">
        <w:trPr>
          <w:trHeight w:val="295"/>
        </w:trPr>
        <w:tc>
          <w:tcPr>
            <w:tcW w:w="2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8E5E9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164C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6F26" w14:textId="77777777" w:rsidR="0036396A" w:rsidRPr="0036396A" w:rsidRDefault="0036396A" w:rsidP="0036396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95%C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E34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6999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D2A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E96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B64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9046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8F25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9.2; 26.0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3D63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4.3; 3.9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A242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9.5; 20.1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86A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26.8; 21.5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D337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10.7; 14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CC4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6.9; 5.8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B8AE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6.6; 10.7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DE3A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3.3; 11.1)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929F1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8.6; 17.6) 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D858" w14:textId="77777777" w:rsidR="0036396A" w:rsidRPr="0036396A" w:rsidRDefault="0036396A" w:rsidP="0036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36396A">
              <w:rPr>
                <w:rFonts w:ascii="Calibri" w:eastAsia="Times New Roman" w:hAnsi="Calibri" w:cs="Calibri"/>
                <w:sz w:val="14"/>
                <w:szCs w:val="14"/>
              </w:rPr>
              <w:t xml:space="preserve">(-15.3; 7.9) </w:t>
            </w:r>
          </w:p>
        </w:tc>
      </w:tr>
    </w:tbl>
    <w:p w14:paraId="4E0D6A8F" w14:textId="77777777" w:rsidR="005D052B" w:rsidRPr="005D052B" w:rsidRDefault="005D052B"/>
    <w:sectPr w:rsidR="005D052B" w:rsidRPr="005D052B" w:rsidSect="000763C1">
      <w:pgSz w:w="16838" w:h="11906" w:orient="landscape"/>
      <w:pgMar w:top="992" w:right="8" w:bottom="992" w:left="1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42EA7" w14:textId="77777777" w:rsidR="005E27FA" w:rsidRDefault="005E27FA" w:rsidP="000F641D">
      <w:pPr>
        <w:spacing w:after="0" w:line="240" w:lineRule="auto"/>
      </w:pPr>
      <w:r>
        <w:separator/>
      </w:r>
    </w:p>
  </w:endnote>
  <w:endnote w:type="continuationSeparator" w:id="0">
    <w:p w14:paraId="3CAD53B1" w14:textId="77777777" w:rsidR="005E27FA" w:rsidRDefault="005E27FA" w:rsidP="000F6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022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52C6A" w14:textId="32B7538C" w:rsidR="000F641D" w:rsidRDefault="000F64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BC42D9" w14:textId="77777777" w:rsidR="000F641D" w:rsidRDefault="000F64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D53C1" w14:textId="77777777" w:rsidR="005E27FA" w:rsidRDefault="005E27FA" w:rsidP="000F641D">
      <w:pPr>
        <w:spacing w:after="0" w:line="240" w:lineRule="auto"/>
      </w:pPr>
      <w:r>
        <w:separator/>
      </w:r>
    </w:p>
  </w:footnote>
  <w:footnote w:type="continuationSeparator" w:id="0">
    <w:p w14:paraId="20C1FE3E" w14:textId="77777777" w:rsidR="005E27FA" w:rsidRDefault="005E27FA" w:rsidP="000F6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30CFD"/>
    <w:multiLevelType w:val="hybridMultilevel"/>
    <w:tmpl w:val="067C2B0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135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4FF"/>
    <w:rsid w:val="00012FFC"/>
    <w:rsid w:val="0001443C"/>
    <w:rsid w:val="00053929"/>
    <w:rsid w:val="000763C1"/>
    <w:rsid w:val="0008309C"/>
    <w:rsid w:val="000D2D02"/>
    <w:rsid w:val="000D67AD"/>
    <w:rsid w:val="000F58D1"/>
    <w:rsid w:val="000F641D"/>
    <w:rsid w:val="00100815"/>
    <w:rsid w:val="00107648"/>
    <w:rsid w:val="00163E25"/>
    <w:rsid w:val="00184206"/>
    <w:rsid w:val="0019459E"/>
    <w:rsid w:val="001C2E78"/>
    <w:rsid w:val="002135A7"/>
    <w:rsid w:val="002A43F6"/>
    <w:rsid w:val="002A7CD6"/>
    <w:rsid w:val="002D1E3A"/>
    <w:rsid w:val="002F751F"/>
    <w:rsid w:val="003455A2"/>
    <w:rsid w:val="0036396A"/>
    <w:rsid w:val="00370263"/>
    <w:rsid w:val="00390955"/>
    <w:rsid w:val="003C1BA7"/>
    <w:rsid w:val="00446D65"/>
    <w:rsid w:val="0045684D"/>
    <w:rsid w:val="00462EEA"/>
    <w:rsid w:val="004637FC"/>
    <w:rsid w:val="004B11A3"/>
    <w:rsid w:val="004D5086"/>
    <w:rsid w:val="004E5DF7"/>
    <w:rsid w:val="0053514D"/>
    <w:rsid w:val="005532C8"/>
    <w:rsid w:val="00553E55"/>
    <w:rsid w:val="005657E3"/>
    <w:rsid w:val="00584D2A"/>
    <w:rsid w:val="005A2B92"/>
    <w:rsid w:val="005A6E63"/>
    <w:rsid w:val="005C46AF"/>
    <w:rsid w:val="005D052B"/>
    <w:rsid w:val="005E27FA"/>
    <w:rsid w:val="00634652"/>
    <w:rsid w:val="006528BB"/>
    <w:rsid w:val="00661865"/>
    <w:rsid w:val="006674FF"/>
    <w:rsid w:val="006C3E6C"/>
    <w:rsid w:val="006C6D57"/>
    <w:rsid w:val="006F7AA5"/>
    <w:rsid w:val="00706796"/>
    <w:rsid w:val="00706CC7"/>
    <w:rsid w:val="00710CC3"/>
    <w:rsid w:val="0072554E"/>
    <w:rsid w:val="0077068A"/>
    <w:rsid w:val="007F651D"/>
    <w:rsid w:val="00807F19"/>
    <w:rsid w:val="008457B7"/>
    <w:rsid w:val="00883239"/>
    <w:rsid w:val="00904CD5"/>
    <w:rsid w:val="00915AA8"/>
    <w:rsid w:val="00934AE6"/>
    <w:rsid w:val="00973B7C"/>
    <w:rsid w:val="009829A3"/>
    <w:rsid w:val="00991B75"/>
    <w:rsid w:val="009A01F3"/>
    <w:rsid w:val="009A23EA"/>
    <w:rsid w:val="00A675EA"/>
    <w:rsid w:val="00A72A0B"/>
    <w:rsid w:val="00A81CF3"/>
    <w:rsid w:val="00A84416"/>
    <w:rsid w:val="00AE2FB4"/>
    <w:rsid w:val="00B0509E"/>
    <w:rsid w:val="00B33A2B"/>
    <w:rsid w:val="00B34393"/>
    <w:rsid w:val="00B7027C"/>
    <w:rsid w:val="00B76D38"/>
    <w:rsid w:val="00B91469"/>
    <w:rsid w:val="00BB3A06"/>
    <w:rsid w:val="00BB7D6E"/>
    <w:rsid w:val="00BC086B"/>
    <w:rsid w:val="00BF4180"/>
    <w:rsid w:val="00C15C16"/>
    <w:rsid w:val="00C36B54"/>
    <w:rsid w:val="00C711ED"/>
    <w:rsid w:val="00C93F2F"/>
    <w:rsid w:val="00C9422C"/>
    <w:rsid w:val="00C94956"/>
    <w:rsid w:val="00CE46B8"/>
    <w:rsid w:val="00CF2374"/>
    <w:rsid w:val="00D5252F"/>
    <w:rsid w:val="00D55ABD"/>
    <w:rsid w:val="00D67B32"/>
    <w:rsid w:val="00DA6F3C"/>
    <w:rsid w:val="00E355E6"/>
    <w:rsid w:val="00E4094B"/>
    <w:rsid w:val="00E51865"/>
    <w:rsid w:val="00E57787"/>
    <w:rsid w:val="00E66BB2"/>
    <w:rsid w:val="00F94126"/>
    <w:rsid w:val="00FC745A"/>
    <w:rsid w:val="00FE40FC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D946E"/>
  <w15:chartTrackingRefBased/>
  <w15:docId w15:val="{6AF451C0-4483-4CEE-B2EA-85DD49CC3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6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796"/>
    <w:pPr>
      <w:spacing w:line="240" w:lineRule="auto"/>
    </w:pPr>
    <w:rPr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796"/>
    <w:rPr>
      <w:sz w:val="20"/>
      <w:szCs w:val="20"/>
      <w:lang w:val="pt-BR"/>
    </w:rPr>
  </w:style>
  <w:style w:type="paragraph" w:styleId="ListParagraph">
    <w:name w:val="List Paragraph"/>
    <w:basedOn w:val="Normal"/>
    <w:uiPriority w:val="34"/>
    <w:qFormat/>
    <w:rsid w:val="00E355E6"/>
    <w:pPr>
      <w:ind w:left="720"/>
      <w:contextualSpacing/>
    </w:pPr>
    <w:rPr>
      <w:lang w:val="pt-BR"/>
    </w:rPr>
  </w:style>
  <w:style w:type="paragraph" w:styleId="Header">
    <w:name w:val="header"/>
    <w:basedOn w:val="Normal"/>
    <w:link w:val="HeaderChar"/>
    <w:uiPriority w:val="99"/>
    <w:unhideWhenUsed/>
    <w:rsid w:val="000F6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41D"/>
  </w:style>
  <w:style w:type="paragraph" w:styleId="Footer">
    <w:name w:val="footer"/>
    <w:basedOn w:val="Normal"/>
    <w:link w:val="FooterChar"/>
    <w:uiPriority w:val="99"/>
    <w:unhideWhenUsed/>
    <w:rsid w:val="000F6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1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45651-1227-4E46-AFD0-24D2E8086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80</Words>
  <Characters>1129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>Evidence &amp; Intelligence for Action in Health, EIH</Manager>
  <Company>Pan American Health Organization, PAHO/WHO</Company>
  <LinksUpToDate>false</LinksUpToDate>
  <CharactersWithSpaces>1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equalities in MCH recent trends - supplementary information</dc:title>
  <dc:subject/>
  <dc:creator>Luis Paulo Vidaletti; Mujica, Dr. Oscar (WDC)</dc:creator>
  <cp:keywords/>
  <dc:description>Additional file for submission to the Int J Equity Health</dc:description>
  <cp:lastModifiedBy>Mujica, Dr. Oscar (WDC)</cp:lastModifiedBy>
  <cp:revision>2</cp:revision>
  <dcterms:created xsi:type="dcterms:W3CDTF">2023-04-10T06:09:00Z</dcterms:created>
  <dcterms:modified xsi:type="dcterms:W3CDTF">2023-04-10T06:09:00Z</dcterms:modified>
  <cp:version>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b37c2d5f3ce549a61597fb7d6f20b334dde850ef94e82aab3b88499954513</vt:lpwstr>
  </property>
</Properties>
</file>